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2688A1" w14:textId="37482205" w:rsidR="00A3674E" w:rsidRDefault="00A3674E" w:rsidP="00A3674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  <w:bookmarkStart w:id="0" w:name="_Hlk145518355"/>
      <w:r w:rsidRPr="0072130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t xml:space="preserve">Supplementary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t>F</w:t>
      </w:r>
      <w:r w:rsidRPr="0072130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t>igures</w:t>
      </w:r>
    </w:p>
    <w:p w14:paraId="654DE15F" w14:textId="7ADBAD99" w:rsidR="00C369DB" w:rsidRDefault="00C369DB" w:rsidP="00A3674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</w:p>
    <w:p w14:paraId="589FCB0E" w14:textId="64420115" w:rsidR="00C369DB" w:rsidRDefault="00C369DB" w:rsidP="00A3674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  <w:bookmarkStart w:id="1" w:name="_GoBack"/>
      <w:bookmarkEnd w:id="1"/>
    </w:p>
    <w:p w14:paraId="53306BD4" w14:textId="39610383" w:rsidR="00C369DB" w:rsidRDefault="00C369DB" w:rsidP="00A3674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</w:p>
    <w:p w14:paraId="59D08B62" w14:textId="568873FE" w:rsidR="00C369DB" w:rsidRDefault="00C369DB" w:rsidP="00A3674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  <w:r>
        <w:rPr>
          <w:rFonts w:ascii="Times New Roman" w:hAnsi="Times New Roman" w:cs="Times New Roman"/>
          <w:b/>
          <w:lang w:val="en-GB"/>
        </w:rPr>
        <w:t>S</w:t>
      </w:r>
      <w:r w:rsidRPr="00721304">
        <w:rPr>
          <w:rFonts w:ascii="Times New Roman" w:hAnsi="Times New Roman" w:cs="Times New Roman"/>
          <w:b/>
          <w:lang w:val="en-GB"/>
        </w:rPr>
        <w:t xml:space="preserve">upplementary Fig. S1 </w:t>
      </w:r>
      <w:r>
        <w:rPr>
          <w:rFonts w:ascii="Times New Roman" w:hAnsi="Times New Roman" w:cs="Times New Roman"/>
          <w:lang w:val="en-GB"/>
        </w:rPr>
        <w:t xml:space="preserve">Video capture of behaviour experimental device. </w:t>
      </w:r>
    </w:p>
    <w:p w14:paraId="443707D1" w14:textId="5A7AA3A8" w:rsidR="00C369DB" w:rsidRDefault="00C369DB" w:rsidP="00A3674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</w:p>
    <w:p w14:paraId="2DE54AC2" w14:textId="4CEB02BA" w:rsidR="00C369DB" w:rsidRDefault="00C369DB" w:rsidP="00A3674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  <w:commentRangeStart w:id="2"/>
      <w:r>
        <w:rPr>
          <w:noProof/>
          <w:sz w:val="24"/>
          <w:szCs w:val="24"/>
          <w:lang w:val="en-GB"/>
        </w:rPr>
        <w:drawing>
          <wp:inline distT="0" distB="0" distL="0" distR="0" wp14:anchorId="6ED47355" wp14:editId="675974F2">
            <wp:extent cx="4746929" cy="253759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939" cy="25418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commentRangeEnd w:id="2"/>
    </w:p>
    <w:p w14:paraId="5BD13E39" w14:textId="5F24AA5D" w:rsidR="00C369DB" w:rsidRDefault="00C369DB" w:rsidP="00A3674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</w:p>
    <w:p w14:paraId="1CA88B2D" w14:textId="13A31483" w:rsidR="00C369DB" w:rsidRDefault="00C369DB" w:rsidP="00A3674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</w:p>
    <w:p w14:paraId="7256A042" w14:textId="6B1A5423" w:rsidR="00C369DB" w:rsidRDefault="00C369DB" w:rsidP="00A3674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</w:p>
    <w:p w14:paraId="6C1AC22A" w14:textId="53F9C9EC" w:rsidR="00C369DB" w:rsidRDefault="00C369DB" w:rsidP="00A3674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</w:p>
    <w:p w14:paraId="30C44DF5" w14:textId="67A6F196" w:rsidR="00C369DB" w:rsidRDefault="00C369DB" w:rsidP="00A3674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</w:p>
    <w:p w14:paraId="0A8EF531" w14:textId="32255944" w:rsidR="00C369DB" w:rsidRDefault="00C369DB" w:rsidP="00A3674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</w:p>
    <w:p w14:paraId="5DDE57E6" w14:textId="5952BCA2" w:rsidR="00C369DB" w:rsidRDefault="00C369DB" w:rsidP="00A3674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</w:p>
    <w:p w14:paraId="561B6C8A" w14:textId="77777777" w:rsidR="00C369DB" w:rsidRPr="00721304" w:rsidRDefault="00C369DB" w:rsidP="00A3674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</w:p>
    <w:bookmarkEnd w:id="0"/>
    <w:p w14:paraId="7D546C11" w14:textId="77777777" w:rsidR="00A3674E" w:rsidRPr="00721304" w:rsidRDefault="00A3674E" w:rsidP="00A3674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</w:p>
    <w:p w14:paraId="2AC2B160" w14:textId="07C8BD47" w:rsidR="00A3674E" w:rsidRPr="00721304" w:rsidRDefault="00A3674E" w:rsidP="00A3674E">
      <w:pPr>
        <w:jc w:val="both"/>
        <w:rPr>
          <w:rFonts w:ascii="Times New Roman" w:hAnsi="Times New Roman" w:cs="Times New Roman"/>
          <w:lang w:val="en-GB"/>
        </w:rPr>
      </w:pPr>
      <w:r w:rsidRPr="00721304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F498AC9" wp14:editId="235E2F04">
            <wp:simplePos x="0" y="0"/>
            <wp:positionH relativeFrom="page">
              <wp:align>center</wp:align>
            </wp:positionH>
            <wp:positionV relativeFrom="paragraph">
              <wp:posOffset>430387</wp:posOffset>
            </wp:positionV>
            <wp:extent cx="5255895" cy="4206240"/>
            <wp:effectExtent l="0" t="0" r="1905" b="3810"/>
            <wp:wrapTopAndBottom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420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721304">
        <w:rPr>
          <w:rFonts w:ascii="Times New Roman" w:hAnsi="Times New Roman" w:cs="Times New Roman"/>
          <w:b/>
          <w:lang w:val="en-GB"/>
        </w:rPr>
        <w:t>Supplementary Fig. S</w:t>
      </w:r>
      <w:r w:rsidR="00C369DB">
        <w:rPr>
          <w:rFonts w:ascii="Times New Roman" w:hAnsi="Times New Roman" w:cs="Times New Roman"/>
          <w:b/>
          <w:lang w:val="en-GB"/>
        </w:rPr>
        <w:t>2</w:t>
      </w:r>
      <w:r w:rsidRPr="00721304">
        <w:rPr>
          <w:rFonts w:ascii="Times New Roman" w:hAnsi="Times New Roman" w:cs="Times New Roman"/>
          <w:b/>
          <w:lang w:val="en-GB"/>
        </w:rPr>
        <w:t xml:space="preserve"> </w:t>
      </w:r>
      <w:r w:rsidRPr="00721304">
        <w:rPr>
          <w:rFonts w:ascii="Times New Roman" w:hAnsi="Times New Roman" w:cs="Times New Roman"/>
          <w:lang w:val="en-GB"/>
        </w:rPr>
        <w:t>Isogenic lines mean body weight of fish in behaviour tests and resistance challenges</w:t>
      </w:r>
    </w:p>
    <w:p w14:paraId="0A1B8A9E" w14:textId="77777777" w:rsidR="00A3674E" w:rsidRPr="00721304" w:rsidRDefault="00A3674E" w:rsidP="00A3674E">
      <w:pPr>
        <w:jc w:val="both"/>
        <w:rPr>
          <w:rFonts w:ascii="Times New Roman" w:hAnsi="Times New Roman" w:cs="Times New Roman"/>
          <w:lang w:val="en-GB"/>
        </w:rPr>
      </w:pPr>
    </w:p>
    <w:p w14:paraId="5DA18199" w14:textId="77777777" w:rsidR="00A3674E" w:rsidRPr="00721304" w:rsidRDefault="00A3674E" w:rsidP="00A3674E">
      <w:pPr>
        <w:jc w:val="both"/>
        <w:rPr>
          <w:rFonts w:ascii="Times New Roman" w:hAnsi="Times New Roman" w:cs="Times New Roman"/>
          <w:lang w:val="en-GB"/>
        </w:rPr>
      </w:pPr>
    </w:p>
    <w:p w14:paraId="17F5BF40" w14:textId="77777777" w:rsidR="00A3674E" w:rsidRPr="00721304" w:rsidRDefault="00A3674E" w:rsidP="00A3674E">
      <w:pPr>
        <w:jc w:val="both"/>
        <w:rPr>
          <w:rFonts w:ascii="Times New Roman" w:hAnsi="Times New Roman" w:cs="Times New Roman"/>
          <w:lang w:val="en-GB"/>
        </w:rPr>
      </w:pPr>
    </w:p>
    <w:p w14:paraId="49B6A69B" w14:textId="77777777" w:rsidR="00A3674E" w:rsidRPr="00721304" w:rsidRDefault="00A3674E" w:rsidP="00A3674E">
      <w:pPr>
        <w:jc w:val="both"/>
        <w:rPr>
          <w:rFonts w:ascii="Times New Roman" w:hAnsi="Times New Roman" w:cs="Times New Roman"/>
          <w:lang w:val="en-GB"/>
        </w:rPr>
      </w:pPr>
    </w:p>
    <w:p w14:paraId="7F227686" w14:textId="77777777" w:rsidR="00A3674E" w:rsidRPr="00721304" w:rsidRDefault="00A3674E" w:rsidP="00A3674E">
      <w:pPr>
        <w:jc w:val="both"/>
        <w:rPr>
          <w:rFonts w:ascii="Times New Roman" w:hAnsi="Times New Roman" w:cs="Times New Roman"/>
          <w:lang w:val="en-GB"/>
        </w:rPr>
      </w:pPr>
    </w:p>
    <w:p w14:paraId="6829FA4C" w14:textId="77777777" w:rsidR="00A3674E" w:rsidRPr="00721304" w:rsidRDefault="00A3674E" w:rsidP="00A3674E">
      <w:pPr>
        <w:jc w:val="both"/>
        <w:rPr>
          <w:rFonts w:ascii="Times New Roman" w:hAnsi="Times New Roman" w:cs="Times New Roman"/>
          <w:lang w:val="en-GB"/>
        </w:rPr>
      </w:pPr>
    </w:p>
    <w:p w14:paraId="2D742D1F" w14:textId="77777777" w:rsidR="00A3674E" w:rsidRPr="00721304" w:rsidRDefault="00A3674E" w:rsidP="00A3674E">
      <w:pPr>
        <w:jc w:val="both"/>
        <w:rPr>
          <w:rFonts w:ascii="Times New Roman" w:hAnsi="Times New Roman" w:cs="Times New Roman"/>
          <w:lang w:val="en-GB"/>
        </w:rPr>
      </w:pPr>
    </w:p>
    <w:p w14:paraId="5CF3CD3C" w14:textId="77777777" w:rsidR="00A3674E" w:rsidRPr="00721304" w:rsidRDefault="00A3674E" w:rsidP="00A3674E">
      <w:pPr>
        <w:jc w:val="both"/>
        <w:rPr>
          <w:rFonts w:ascii="Times New Roman" w:hAnsi="Times New Roman" w:cs="Times New Roman"/>
          <w:lang w:val="en-GB"/>
        </w:rPr>
      </w:pPr>
    </w:p>
    <w:p w14:paraId="101561DF" w14:textId="77777777" w:rsidR="00A3674E" w:rsidRPr="00721304" w:rsidRDefault="00A3674E" w:rsidP="00A3674E">
      <w:pPr>
        <w:jc w:val="both"/>
        <w:rPr>
          <w:rFonts w:ascii="Times New Roman" w:hAnsi="Times New Roman" w:cs="Times New Roman"/>
          <w:lang w:val="en-GB"/>
        </w:rPr>
      </w:pPr>
    </w:p>
    <w:p w14:paraId="1F587125" w14:textId="77777777" w:rsidR="00A3674E" w:rsidRPr="00721304" w:rsidRDefault="00A3674E" w:rsidP="00A3674E">
      <w:pPr>
        <w:jc w:val="both"/>
        <w:rPr>
          <w:rFonts w:ascii="Times New Roman" w:hAnsi="Times New Roman" w:cs="Times New Roman"/>
          <w:lang w:val="en-GB"/>
        </w:rPr>
      </w:pPr>
    </w:p>
    <w:p w14:paraId="1EF956B6" w14:textId="77777777" w:rsidR="00A3674E" w:rsidRPr="00721304" w:rsidRDefault="00A3674E" w:rsidP="00A3674E">
      <w:pPr>
        <w:jc w:val="both"/>
        <w:rPr>
          <w:rFonts w:ascii="Times New Roman" w:hAnsi="Times New Roman" w:cs="Times New Roman"/>
          <w:lang w:val="en-GB"/>
        </w:rPr>
      </w:pPr>
    </w:p>
    <w:p w14:paraId="5E80356B" w14:textId="77777777" w:rsidR="00A3674E" w:rsidRPr="00721304" w:rsidRDefault="00A3674E" w:rsidP="00A3674E">
      <w:pPr>
        <w:jc w:val="both"/>
        <w:rPr>
          <w:rFonts w:ascii="Times New Roman" w:hAnsi="Times New Roman" w:cs="Times New Roman"/>
          <w:lang w:val="en-GB"/>
        </w:rPr>
      </w:pPr>
    </w:p>
    <w:p w14:paraId="778E37A3" w14:textId="77777777" w:rsidR="00A3674E" w:rsidRPr="00721304" w:rsidRDefault="00A3674E" w:rsidP="00A3674E">
      <w:pPr>
        <w:jc w:val="both"/>
        <w:rPr>
          <w:rFonts w:ascii="Times New Roman" w:hAnsi="Times New Roman" w:cs="Times New Roman"/>
          <w:lang w:val="en-GB"/>
        </w:rPr>
      </w:pPr>
    </w:p>
    <w:p w14:paraId="0FBF0D3B" w14:textId="77777777" w:rsidR="00A3674E" w:rsidRPr="00721304" w:rsidRDefault="00A3674E" w:rsidP="00A3674E">
      <w:pPr>
        <w:tabs>
          <w:tab w:val="left" w:pos="186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3674E" w:rsidRPr="00721304" w:rsidSect="00C461E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CFF6E5" w14:textId="77777777" w:rsidR="006037DF" w:rsidRDefault="006037DF">
      <w:pPr>
        <w:spacing w:after="0" w:line="240" w:lineRule="auto"/>
      </w:pPr>
      <w:r>
        <w:separator/>
      </w:r>
    </w:p>
  </w:endnote>
  <w:endnote w:type="continuationSeparator" w:id="0">
    <w:p w14:paraId="1858D3FC" w14:textId="77777777" w:rsidR="006037DF" w:rsidRDefault="006037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91AEDF" w14:textId="77777777" w:rsidR="00D84B2A" w:rsidRPr="002C5D0F" w:rsidRDefault="00A3674E" w:rsidP="00B77CE3">
    <w:pPr>
      <w:pStyle w:val="Style6"/>
    </w:pPr>
    <w:r w:rsidRPr="002C5D0F">
      <w:t xml:space="preserve">Page </w:t>
    </w:r>
    <w:r w:rsidRPr="002C5D0F">
      <w:fldChar w:fldCharType="begin"/>
    </w:r>
    <w:r w:rsidRPr="002C5D0F">
      <w:instrText>PAGE   \* MERGEFORMAT</w:instrText>
    </w:r>
    <w:r w:rsidRPr="002C5D0F">
      <w:fldChar w:fldCharType="separate"/>
    </w:r>
    <w:r w:rsidRPr="002C5D0F">
      <w:t>1</w:t>
    </w:r>
    <w:r w:rsidRPr="002C5D0F">
      <w:fldChar w:fldCharType="end"/>
    </w:r>
    <w:r w:rsidRPr="002C5D0F">
      <w:t xml:space="preserve"> | </w:t>
    </w:r>
    <w:fldSimple w:instr="NUMPAGES  \* Arabic  \* MERGEFORMAT">
      <w:r w:rsidRPr="002C5D0F">
        <w:t>1</w:t>
      </w:r>
    </w:fldSimple>
  </w:p>
  <w:p w14:paraId="43EE98BF" w14:textId="77777777" w:rsidR="00D84B2A" w:rsidRDefault="006037D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2B4B64" w14:textId="77777777" w:rsidR="006037DF" w:rsidRDefault="006037DF">
      <w:pPr>
        <w:spacing w:after="0" w:line="240" w:lineRule="auto"/>
      </w:pPr>
      <w:r>
        <w:separator/>
      </w:r>
    </w:p>
  </w:footnote>
  <w:footnote w:type="continuationSeparator" w:id="0">
    <w:p w14:paraId="404BA715" w14:textId="77777777" w:rsidR="006037DF" w:rsidRDefault="006037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74E"/>
    <w:rsid w:val="002D0CB0"/>
    <w:rsid w:val="003A7020"/>
    <w:rsid w:val="00451676"/>
    <w:rsid w:val="0053696C"/>
    <w:rsid w:val="005A242C"/>
    <w:rsid w:val="005E4C8C"/>
    <w:rsid w:val="005F4761"/>
    <w:rsid w:val="006037DF"/>
    <w:rsid w:val="00787D1A"/>
    <w:rsid w:val="00810BF8"/>
    <w:rsid w:val="00891EEC"/>
    <w:rsid w:val="008D743E"/>
    <w:rsid w:val="009E76E0"/>
    <w:rsid w:val="00A3674E"/>
    <w:rsid w:val="00A52BF1"/>
    <w:rsid w:val="00BF7145"/>
    <w:rsid w:val="00C369DB"/>
    <w:rsid w:val="00C54961"/>
    <w:rsid w:val="00E077FF"/>
    <w:rsid w:val="00ED2BFB"/>
    <w:rsid w:val="00F5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3FCE8"/>
  <w15:chartTrackingRefBased/>
  <w15:docId w15:val="{0BA0865F-1982-4747-B9C8-7A0278B7A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674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A367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3674E"/>
  </w:style>
  <w:style w:type="character" w:styleId="Marquedecommentaire">
    <w:name w:val="annotation reference"/>
    <w:basedOn w:val="Policepardfaut"/>
    <w:uiPriority w:val="99"/>
    <w:semiHidden/>
    <w:unhideWhenUsed/>
    <w:rsid w:val="00A3674E"/>
    <w:rPr>
      <w:sz w:val="16"/>
      <w:szCs w:val="16"/>
    </w:rPr>
  </w:style>
  <w:style w:type="paragraph" w:customStyle="1" w:styleId="Style6">
    <w:name w:val="Style6"/>
    <w:basedOn w:val="Normal"/>
    <w:qFormat/>
    <w:rsid w:val="00A3674E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color w:val="000000" w:themeColor="text1"/>
      <w:spacing w:val="60"/>
    </w:rPr>
  </w:style>
  <w:style w:type="paragraph" w:styleId="En-tte">
    <w:name w:val="header"/>
    <w:basedOn w:val="Normal"/>
    <w:link w:val="En-tteCar"/>
    <w:uiPriority w:val="99"/>
    <w:unhideWhenUsed/>
    <w:rsid w:val="00C369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369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5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Lagarde</dc:creator>
  <cp:keywords/>
  <dc:description/>
  <cp:lastModifiedBy>Henri Lagarde</cp:lastModifiedBy>
  <cp:revision>7</cp:revision>
  <cp:lastPrinted>2024-07-01T09:37:00Z</cp:lastPrinted>
  <dcterms:created xsi:type="dcterms:W3CDTF">2024-05-31T13:36:00Z</dcterms:created>
  <dcterms:modified xsi:type="dcterms:W3CDTF">2025-01-27T16:19:00Z</dcterms:modified>
</cp:coreProperties>
</file>